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3. </w:t>
      </w:r>
      <w:r>
        <w:rPr>
          <w:bCs/>
        </w:rPr>
        <w:t>Comparison of compounds identified in this screening with those identified by Chau et al. [23] and Rapisarda et al. [30].</w:t>
      </w:r>
    </w:p>
    <w:p>
      <w:pPr>
        <w:pStyle w:val="Normal"/>
        <w:rPr>
          <w:bCs/>
        </w:rPr>
      </w:pPr>
      <w:r>
        <w:rPr>
          <w:bCs/>
        </w:rPr>
      </w:r>
    </w:p>
    <w:tbl>
      <w:tblPr>
        <w:tblW w:w="6900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60"/>
        <w:gridCol w:w="1900"/>
        <w:gridCol w:w="2120"/>
      </w:tblGrid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Chau et al. [23]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Rapisarda et al. [28]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IC50 (nM)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NSC-134754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- (15% inhibition)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NSC-607097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NSC-643735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 xml:space="preserve">+ 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NSC-675865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11.8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NSC-259968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11.3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NSC-259969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10.9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NSC-25485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40.9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NSC-131547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250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NSC-609699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214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NSC-606985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NSC-639174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779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NSC-359449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5100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NSC-254681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318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ote: +, the compounds were identified by either Chau et al or Rapisard et al; </w:t>
      </w:r>
    </w:p>
    <w:p>
      <w:pPr>
        <w:pStyle w:val="Normal"/>
        <w:rPr/>
      </w:pPr>
      <w:r>
        <w:rPr/>
        <w:t>-, compound had not been identified by these two lab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12:50:00Z</dcterms:created>
  <dc:creator>huangru</dc:creator>
  <dc:description/>
  <cp:keywords/>
  <dc:language>en-US</dc:language>
  <cp:lastModifiedBy>mxia</cp:lastModifiedBy>
  <dcterms:modified xsi:type="dcterms:W3CDTF">2009-12-16T12:50:00Z</dcterms:modified>
  <cp:revision>2</cp:revision>
  <dc:subject/>
  <dc:title>Supplementary Table 1</dc:title>
</cp:coreProperties>
</file>